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271"/>
        <w:gridCol w:w="2427"/>
        <w:gridCol w:w="1906"/>
        <w:gridCol w:w="1848"/>
        <w:gridCol w:w="8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0" w:name="OLE_LINK139"/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upplementary Table 1</w:t>
            </w:r>
            <w:bookmarkEnd w:id="0"/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ystemic inflammation markers and </w:t>
            </w:r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AF</w:t>
            </w: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hd w:val="clear" w:color="auto" w:fill="FFFFFF"/>
              </w:rPr>
              <w:t>preval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n-</w:t>
            </w:r>
            <w:r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A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)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A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A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40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bookmarkStart w:id="1" w:name="OLE_LINK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</w:t>
            </w:r>
            <w:bookmarkEnd w:id="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8.1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2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2.9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4.5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  <w:bookmarkEnd w:id="2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3" w:name="OLE_LINK6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1.7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4" w:name="OLE_LINK10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-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9.2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4.5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5" w:name="OLE_LINK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  <w:bookmarkEnd w:id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6" w:name="OLE_LINK8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.9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18-2.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.1</w:t>
            </w:r>
          </w:p>
        </w:tc>
        <w:tc>
          <w:tcPr>
            <w:tcW w:w="4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2.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89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865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5.1</w:t>
            </w:r>
          </w:p>
        </w:tc>
        <w:tc>
          <w:tcPr>
            <w:tcW w:w="40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6"/>
    </w:tbl>
    <w:p>
      <w:bookmarkStart w:id="7" w:name="_GoBack"/>
      <w:bookmarkEnd w:id="7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mNDEzNmFmODE1NDEwNDAyYzgwMjg0N2ZjN2VjNzgifQ=="/>
  </w:docVars>
  <w:rsids>
    <w:rsidRoot w:val="2C774C44"/>
    <w:rsid w:val="04117BDE"/>
    <w:rsid w:val="059A3C03"/>
    <w:rsid w:val="05BE03E5"/>
    <w:rsid w:val="0D072452"/>
    <w:rsid w:val="11231598"/>
    <w:rsid w:val="1A66082C"/>
    <w:rsid w:val="27890DA3"/>
    <w:rsid w:val="28773C04"/>
    <w:rsid w:val="29D357B2"/>
    <w:rsid w:val="2AB8768A"/>
    <w:rsid w:val="2C774C44"/>
    <w:rsid w:val="32FF534D"/>
    <w:rsid w:val="379810D6"/>
    <w:rsid w:val="440F51E1"/>
    <w:rsid w:val="46A00372"/>
    <w:rsid w:val="50146DA9"/>
    <w:rsid w:val="50C87A2F"/>
    <w:rsid w:val="56206E5C"/>
    <w:rsid w:val="5B336E54"/>
    <w:rsid w:val="5CB6338C"/>
    <w:rsid w:val="5E3C3DCA"/>
    <w:rsid w:val="5FBF406D"/>
    <w:rsid w:val="62894E6C"/>
    <w:rsid w:val="662B5BEE"/>
    <w:rsid w:val="7737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6</Words>
  <Characters>5071</Characters>
  <Lines>0</Lines>
  <Paragraphs>0</Paragraphs>
  <TotalTime>14</TotalTime>
  <ScaleCrop>false</ScaleCrop>
  <LinksUpToDate>false</LinksUpToDate>
  <CharactersWithSpaces>523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5:00:00Z</dcterms:created>
  <dc:creator>小磊</dc:creator>
  <cp:lastModifiedBy>小磊</cp:lastModifiedBy>
  <dcterms:modified xsi:type="dcterms:W3CDTF">2023-08-03T00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7374388560D4FE29E37D8828159FB56_13</vt:lpwstr>
  </property>
</Properties>
</file>